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/>
        <w:adjustRightInd w:val="0"/>
        <w:snapToGrid w:val="0"/>
        <w:spacing w:after="0" w:line="264" w:lineRule="auto"/>
        <w:rPr>
          <w:rFonts w:hint="eastAsia" w:ascii="Times New Roman" w:hAnsi="Times New Roman" w:cs="Times New Roman"/>
          <w:sz w:val="24"/>
          <w:szCs w:val="24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6" w:type="dxa"/>
          <w:left w:w="6" w:type="dxa"/>
          <w:bottom w:w="6" w:type="dxa"/>
          <w:right w:w="6" w:type="dxa"/>
        </w:tblCellMar>
      </w:tblPr>
      <w:tblGrid>
        <w:gridCol w:w="1719"/>
        <w:gridCol w:w="1279"/>
        <w:gridCol w:w="1112"/>
        <w:gridCol w:w="1112"/>
        <w:gridCol w:w="186"/>
        <w:gridCol w:w="1228"/>
        <w:gridCol w:w="1229"/>
        <w:gridCol w:w="1229"/>
        <w:gridCol w:w="141"/>
        <w:gridCol w:w="1276"/>
        <w:gridCol w:w="1276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3063" w:type="dxa"/>
            <w:gridSpan w:val="12"/>
            <w:tcBorders>
              <w:bottom w:val="single" w:color="auto" w:sz="4" w:space="0"/>
            </w:tcBorders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DA2 denoising statistics of the ruminal microbiota of the heat-stressed (HS) cows and the pair-fed thermal neutral (PFTN) control cow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tcBorders>
              <w:bottom w:val="single" w:color="auto" w:sz="4" w:space="0"/>
            </w:tcBorders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3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hint="eastAsia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 &amp; methanogens</w:t>
            </w: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gi</w:t>
            </w: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8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oz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112" w:type="dxa"/>
            <w:vMerge w:val="restart"/>
            <w:vAlign w:val="center"/>
          </w:tcPr>
          <w:p>
            <w:pPr>
              <w:adjustRightInd w:val="0"/>
              <w:snapToGrid w:val="0"/>
              <w:spacing w:after="0" w:line="264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229" w:type="dxa"/>
            <w:vMerge w:val="restart"/>
            <w:vAlign w:val="center"/>
          </w:tcPr>
          <w:p>
            <w:pPr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FTN</w:t>
            </w:r>
          </w:p>
        </w:tc>
        <w:tc>
          <w:tcPr>
            <w:tcW w:w="11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11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FTN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2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FTN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input paired reads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953</w:t>
            </w:r>
          </w:p>
        </w:tc>
        <w:tc>
          <w:tcPr>
            <w:tcW w:w="1112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,770</w:t>
            </w:r>
          </w:p>
        </w:tc>
        <w:tc>
          <w:tcPr>
            <w:tcW w:w="1112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712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,122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500</w:t>
            </w: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,348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,555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-filtered sequences</w:t>
            </w:r>
          </w:p>
        </w:tc>
        <w:tc>
          <w:tcPr>
            <w:tcW w:w="127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,053</w:t>
            </w:r>
          </w:p>
        </w:tc>
        <w:tc>
          <w:tcPr>
            <w:tcW w:w="1112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,210</w:t>
            </w:r>
          </w:p>
        </w:tc>
        <w:tc>
          <w:tcPr>
            <w:tcW w:w="1112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696</w:t>
            </w:r>
          </w:p>
        </w:tc>
        <w:tc>
          <w:tcPr>
            <w:tcW w:w="122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,072</w:t>
            </w:r>
          </w:p>
        </w:tc>
        <w:tc>
          <w:tcPr>
            <w:tcW w:w="122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492</w:t>
            </w: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,574</w:t>
            </w: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,824</w:t>
            </w: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oised sequences</w:t>
            </w:r>
          </w:p>
        </w:tc>
        <w:tc>
          <w:tcPr>
            <w:tcW w:w="127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,006</w:t>
            </w:r>
          </w:p>
        </w:tc>
        <w:tc>
          <w:tcPr>
            <w:tcW w:w="1112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,210</w:t>
            </w:r>
          </w:p>
        </w:tc>
        <w:tc>
          <w:tcPr>
            <w:tcW w:w="1112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653</w:t>
            </w:r>
          </w:p>
        </w:tc>
        <w:tc>
          <w:tcPr>
            <w:tcW w:w="122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,052</w:t>
            </w:r>
          </w:p>
        </w:tc>
        <w:tc>
          <w:tcPr>
            <w:tcW w:w="122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494</w:t>
            </w: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,522</w:t>
            </w: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4,783</w:t>
            </w: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mera-filtered sequences</w:t>
            </w:r>
          </w:p>
        </w:tc>
        <w:tc>
          <w:tcPr>
            <w:tcW w:w="127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194</w:t>
            </w:r>
          </w:p>
        </w:tc>
        <w:tc>
          <w:tcPr>
            <w:tcW w:w="1112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314</w:t>
            </w:r>
          </w:p>
        </w:tc>
        <w:tc>
          <w:tcPr>
            <w:tcW w:w="1112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8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562</w:t>
            </w:r>
          </w:p>
        </w:tc>
        <w:tc>
          <w:tcPr>
            <w:tcW w:w="122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,979</w:t>
            </w:r>
          </w:p>
        </w:tc>
        <w:tc>
          <w:tcPr>
            <w:tcW w:w="1229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502</w:t>
            </w:r>
          </w:p>
        </w:tc>
        <w:tc>
          <w:tcPr>
            <w:tcW w:w="141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,856</w:t>
            </w: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,221</w:t>
            </w:r>
          </w:p>
        </w:tc>
        <w:tc>
          <w:tcPr>
            <w:tcW w:w="1276" w:type="dxa"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6" w:type="dxa"/>
            <w:left w:w="6" w:type="dxa"/>
            <w:bottom w:w="6" w:type="dxa"/>
            <w:right w:w="6" w:type="dxa"/>
          </w:tblCellMar>
        </w:tblPrEx>
        <w:tc>
          <w:tcPr>
            <w:tcW w:w="1719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a-filtered sequenc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190</w:t>
            </w:r>
          </w:p>
        </w:tc>
        <w:tc>
          <w:tcPr>
            <w:tcW w:w="1112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277</w:t>
            </w:r>
          </w:p>
        </w:tc>
        <w:tc>
          <w:tcPr>
            <w:tcW w:w="1112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86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,562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,979</w:t>
            </w:r>
          </w:p>
        </w:tc>
        <w:tc>
          <w:tcPr>
            <w:tcW w:w="1229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,502</w:t>
            </w:r>
          </w:p>
        </w:tc>
        <w:tc>
          <w:tcPr>
            <w:tcW w:w="141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,856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,221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61</w:t>
            </w:r>
          </w:p>
        </w:tc>
      </w:tr>
    </w:tbl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After filtering out the sequences of mitochondria and chloroplast and the sequences unassignable to any taxa.</w:t>
      </w: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hint="eastAsia"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1955"/>
        <w:gridCol w:w="1612"/>
        <w:gridCol w:w="1612"/>
        <w:gridCol w:w="1613"/>
        <w:gridCol w:w="1612"/>
        <w:gridCol w:w="1612"/>
        <w:gridCol w:w="16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1629" w:type="dxa"/>
            <w:gridSpan w:val="7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s of PICTRUSt2-predicted functional features in the ruminal microbiota of heat-stressed (HS) cows and pair-fed thermal neutral (PFTN) control cow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3224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s (T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4837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T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End w:id="0"/>
          </w:p>
        </w:tc>
        <w:tc>
          <w:tcPr>
            <w:tcW w:w="1613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161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(P)</w:t>
            </w:r>
          </w:p>
        </w:tc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GG orthologs</w:t>
            </w:r>
          </w:p>
        </w:tc>
        <w:tc>
          <w:tcPr>
            <w:tcW w:w="161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82</w:t>
            </w:r>
          </w:p>
        </w:tc>
        <w:tc>
          <w:tcPr>
            <w:tcW w:w="161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42</w:t>
            </w:r>
          </w:p>
        </w:tc>
        <w:tc>
          <w:tcPr>
            <w:tcW w:w="161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24</w:t>
            </w:r>
          </w:p>
        </w:tc>
        <w:tc>
          <w:tcPr>
            <w:tcW w:w="161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61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61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noWrap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GG pathways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9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6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.29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noWrap/>
            <w:vAlign w:val="center"/>
          </w:tcPr>
          <w:p>
            <w:pPr>
              <w:wordWrap/>
              <w:adjustRightInd w:val="0"/>
              <w:snapToGrid w:val="0"/>
              <w:spacing w:after="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GG modules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48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41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.83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93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30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8.91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59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90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9.9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al-EC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42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46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14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57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20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66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612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613" w:type="dxa"/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20" w:hRule="atLeast"/>
        </w:trPr>
        <w:tc>
          <w:tcPr>
            <w:tcW w:w="195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Cyc pathways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99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86</w:t>
            </w:r>
          </w:p>
        </w:tc>
        <w:tc>
          <w:tcPr>
            <w:tcW w:w="161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.83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61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wordWrap/>
              <w:spacing w:after="0"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</w:tbl>
    <w:p>
      <w:pPr>
        <w:wordWrap/>
        <w:adjustRightInd w:val="0"/>
        <w:snapToGrid w:val="0"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>hermal treatment (heat stress vs. pair-fed thermoneutrality)</w:t>
      </w:r>
    </w:p>
    <w:p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90"/>
        <w:gridCol w:w="2789"/>
        <w:gridCol w:w="2790"/>
        <w:gridCol w:w="27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  <w:gridSpan w:val="5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ison of the taxonomically known gener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acteria affected by heat str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</w:t>
            </w:r>
          </w:p>
        </w:tc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 (TN / HS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7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 increased by heat stress</w:t>
            </w:r>
          </w:p>
        </w:tc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 decreased by heat stress</w:t>
            </w:r>
          </w:p>
        </w:tc>
        <w:tc>
          <w:tcPr>
            <w:tcW w:w="27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rsey cow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90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 / 87.5</w:t>
            </w:r>
          </w:p>
        </w:tc>
        <w:tc>
          <w:tcPr>
            <w:tcW w:w="2789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2790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myce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2790" w:type="dxa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0&lt;/Year&gt;&lt;RecNum&gt;14&lt;/RecNum&gt;&lt;DisplayText&gt;[1]&lt;/DisplayText&gt;&lt;record&gt;&lt;rec-number&gt;14&lt;/rec-number&gt;&lt;foreign-keys&gt;&lt;key app="EN" db-id="f2x5z50z8dp0zrerzf25f5tv22s9zdrtf200" timestamp="1598715167"&gt;14&lt;/key&gt;&lt;/foreign-keys&gt;&lt;ref-type name="Journal Article"&gt;17&lt;/ref-type&gt;&lt;contributors&gt;&lt;authors&gt;&lt;author&gt;Kim, D. H.&lt;/author&gt;&lt;author&gt;Kim, M. H.&lt;/author&gt;&lt;author&gt;Kim, S. B.&lt;/author&gt;&lt;author&gt;Son, J. K.&lt;/author&gt;&lt;author&gt;Lee, J. H.&lt;/author&gt;&lt;author&gt;Joo, S. S.&lt;/author&gt;&lt;author&gt;Gu, B. H.&lt;/author&gt;&lt;author&gt;Park, T.&lt;/author&gt;&lt;author&gt;Park, B. Y.&lt;/author&gt;&lt;author&gt;Kim, E. T.&lt;/author&gt;&lt;/authors&gt;&lt;/contributors&gt;&lt;auth-address&gt;Dairy Science Division, National Institute of Animal Science, Rural Development Administration, Cheonan 31000, Korea.&amp;#xD;Department of Animal Science, College of Natural Resources &amp;amp; Life Science, Pusan National University, Miryang 50463, Korea.&amp;#xD;Rural Development Administration, Jeonju 54875, Korea.&amp;#xD;Life and Industry Convergence Institute, College of Natural Resources &amp;amp; Life Science, Miryang 50463, Korea.&amp;#xD;Department of Animal Science, Ohio states University, Columbus, OH 43210, USA.&lt;/auth-address&gt;&lt;titles&gt;&lt;title&gt;Differential Dynamics of the Ruminal Microbiome of Jersey Cows in a Heat Stress Environment&lt;/title&gt;&lt;secondary-title&gt;Animals (Basel)&lt;/secondary-title&gt;&lt;/titles&gt;&lt;periodical&gt;&lt;full-title&gt;Animals (Basel)&lt;/full-title&gt;&lt;/periodical&gt;&lt;volume&gt;10&lt;/volume&gt;&lt;number&gt;7&lt;/number&gt;&lt;edition&gt;2020/07/08&lt;/edition&gt;&lt;keywords&gt;&lt;keyword&gt;Holstein&lt;/keyword&gt;&lt;keyword&gt;Jersey&lt;/keyword&gt;&lt;keyword&gt;KEGG pathways&lt;/keyword&gt;&lt;keyword&gt;heat stress&lt;/keyword&gt;&lt;keyword&gt;ruminal microbiome&lt;/keyword&gt;&lt;/keywords&gt;&lt;dates&gt;&lt;year&gt;2020&lt;/year&gt;&lt;pub-dates&gt;&lt;date&gt;Jul 2&lt;/date&gt;&lt;/pub-dates&gt;&lt;/dates&gt;&lt;isbn&gt;2076-2615 (Print)&amp;#xD;2076-2615 (Linking)&lt;/isbn&gt;&lt;accession-num&gt;32630754&lt;/accession-num&gt;&lt;urls&gt;&lt;related-urls&gt;&lt;url&gt;https://www.ncbi.nlm.nih.gov/pubmed/32630754&lt;/url&gt;&lt;/related-urls&gt;&lt;/urls&gt;&lt;custom2&gt;PMC7401637&lt;/custom2&gt;&lt;electronic-resource-num&gt;10.3390/ani1007112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 cow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9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/ 87</w:t>
            </w:r>
          </w:p>
        </w:tc>
        <w:tc>
          <w:tcPr>
            <w:tcW w:w="278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ponema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bacter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279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etobacter</w:t>
            </w:r>
          </w:p>
        </w:tc>
        <w:tc>
          <w:tcPr>
            <w:tcW w:w="279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19&lt;/Year&gt;&lt;RecNum&gt;15&lt;/RecNum&gt;&lt;DisplayText&gt;[2]&lt;/DisplayText&gt;&lt;record&gt;&lt;rec-number&gt;15&lt;/rec-number&gt;&lt;foreign-keys&gt;&lt;key app="EN" db-id="f2x5z50z8dp0zrerzf25f5tv22s9zdrtf200" timestamp="1598715167"&gt;15&lt;/key&gt;&lt;/foreign-keys&gt;&lt;ref-type name="Journal Article"&gt;17&lt;/ref-type&gt;&lt;contributors&gt;&lt;authors&gt;&lt;author&gt;Zhao, S.&lt;/author&gt;&lt;author&gt;Min, L.&lt;/author&gt;&lt;author&gt;Zheng, N.&lt;/author&gt;&lt;author&gt;Wang, J.&lt;/author&gt;&lt;/authors&gt;&lt;/contributors&gt;&lt;auth-address&gt;State Key Laboratory of Animal Nutrition, Institute of Animal Sciences, Chinese Academy of Agricultural Sciences, Beijing 100193, China.&lt;/auth-address&gt;&lt;titles&gt;&lt;title&gt;Effect of Heat Stress on Bacterial Composition and Metabolism in the Rumen of Lactating Dairy Cows&lt;/title&gt;&lt;secondary-title&gt;Animals (Basel)&lt;/secondary-title&gt;&lt;/titles&gt;&lt;periodical&gt;&lt;full-title&gt;Animals (Basel)&lt;/full-title&gt;&lt;/periodical&gt;&lt;volume&gt;9&lt;/volume&gt;&lt;number&gt;11&lt;/number&gt;&lt;edition&gt;2019/11/07&lt;/edition&gt;&lt;keywords&gt;&lt;keyword&gt;bacterial community&lt;/keyword&gt;&lt;keyword&gt;dairy cows&lt;/keyword&gt;&lt;keyword&gt;heat stress&lt;/keyword&gt;&lt;keyword&gt;metabolism&lt;/keyword&gt;&lt;keyword&gt;rumen&lt;/keyword&gt;&lt;/keywords&gt;&lt;dates&gt;&lt;year&gt;2019&lt;/year&gt;&lt;pub-dates&gt;&lt;date&gt;Nov 5&lt;/date&gt;&lt;/pub-dates&gt;&lt;/dates&gt;&lt;isbn&gt;2076-2615 (Print)&amp;#xD;2076-2615 (Linking)&lt;/isbn&gt;&lt;accession-num&gt;31694321&lt;/accession-num&gt;&lt;urls&gt;&lt;related-urls&gt;&lt;url&gt;https://www.ncbi.nlm.nih.gov/pubmed/31694321&lt;/url&gt;&lt;/related-urls&gt;&lt;/urls&gt;&lt;custom2&gt;PMC6912518&lt;/custom2&gt;&lt;electronic-resource-num&gt;10.3390/ani911092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woo ste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9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 / 87.5</w:t>
            </w:r>
          </w:p>
        </w:tc>
        <w:tc>
          <w:tcPr>
            <w:tcW w:w="2789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obacter</w:t>
            </w:r>
          </w:p>
        </w:tc>
        <w:tc>
          <w:tcPr>
            <w:tcW w:w="279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790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ek&lt;/Author&gt;&lt;Year&gt;2020&lt;/Year&gt;&lt;RecNum&gt;29&lt;/RecNum&gt;&lt;DisplayText&gt;[3]&lt;/DisplayText&gt;&lt;record&gt;&lt;rec-number&gt;29&lt;/rec-number&gt;&lt;foreign-keys&gt;&lt;key app="EN" db-id="f2x5z50z8dp0zrerzf25f5tv22s9zdrtf200" timestamp="1598751243"&gt;29&lt;/key&gt;&lt;/foreign-keys&gt;&lt;ref-type name="Journal Article"&gt;17&lt;/ref-type&gt;&lt;contributors&gt;&lt;authors&gt;&lt;author&gt;Baek, Y. C.&lt;/author&gt;&lt;author&gt;Choi, H.&lt;/author&gt;&lt;author&gt;Jeong, J. Y.&lt;/author&gt;&lt;author&gt;Lee, S. D.&lt;/author&gt;&lt;author&gt;Kim, M. J.&lt;/author&gt;&lt;author&gt;Lee, S.&lt;/author&gt;&lt;author&gt;Ji, S. Y.&lt;/author&gt;&lt;author&gt;Kim, M.&lt;/author&gt;&lt;/authors&gt;&lt;/contributors&gt;&lt;auth-address&gt;Animal Nutrition &amp;amp; Physiology Team, National Institute of Animal Science, Wanju 55365, Korea.&amp;#xD;Department of Pet Science, Seojeong University, Yangju 11429, Korea.&amp;#xD;Department of Animal Science, College of Agriculture and Life Sciences, Chonnam National University, Gwangju 61186, Korea.&lt;/auth-address&gt;&lt;titles&gt;&lt;title&gt;The impact of short-term acute heat stress on the rumen microbiome of Hanwoo steers&lt;/title&gt;&lt;secondary-title&gt;J Anim Sci Technol&lt;/secondary-title&gt;&lt;/titles&gt;&lt;periodical&gt;&lt;full-title&gt;J Anim Sci Technol&lt;/full-title&gt;&lt;/periodical&gt;&lt;pages&gt;208-217&lt;/pages&gt;&lt;volume&gt;62&lt;/volume&gt;&lt;number&gt;2&lt;/number&gt;&lt;edition&gt;2020/04/16&lt;/edition&gt;&lt;keywords&gt;&lt;keyword&gt;Climate-controlled chamber&lt;/keyword&gt;&lt;keyword&gt;Environmental temperature&lt;/keyword&gt;&lt;keyword&gt;Humidity&lt;/keyword&gt;&lt;keyword&gt;Next-generation sequencing&lt;/keyword&gt;&lt;keyword&gt;Rumen microbiome composition&lt;/keyword&gt;&lt;/keywords&gt;&lt;dates&gt;&lt;year&gt;2020&lt;/year&gt;&lt;pub-dates&gt;&lt;date&gt;Mar&lt;/date&gt;&lt;/pub-dates&gt;&lt;/dates&gt;&lt;isbn&gt;2055-0391 (Print)&amp;#xD;2055-0391 (Linking)&lt;/isbn&gt;&lt;accession-num&gt;32292928&lt;/accession-num&gt;&lt;urls&gt;&lt;related-urls&gt;&lt;url&gt;https://www.ncbi.nlm.nih.gov/pubmed/32292928&lt;/url&gt;&lt;/related-urls&gt;&lt;/urls&gt;&lt;custom2&gt;PMC7142284&lt;/custom2&gt;&lt;electronic-resource-num&gt;10.5187/jast.2020.62.2.2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stein cow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√</w:t>
            </w:r>
          </w:p>
        </w:tc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 / 81.8 – 87.2</w:t>
            </w:r>
          </w:p>
        </w:tc>
        <w:tc>
          <w:tcPr>
            <w:tcW w:w="2789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eroplasma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ttleworthia</w:t>
            </w:r>
          </w:p>
        </w:tc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minococcu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sulfovibrio</w:t>
            </w:r>
          </w:p>
        </w:tc>
        <w:tc>
          <w:tcPr>
            <w:tcW w:w="2790" w:type="dxa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ome of the studies reported classes, orders, and families that were affected by heat stress, but they were not shown.</w:t>
      </w:r>
    </w:p>
    <w:p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>THI: thermal humidity index; TN: thermal neutral; HS: heat stress.</w:t>
      </w:r>
    </w:p>
    <w:p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ad libitum</w:t>
      </w:r>
      <w:r>
        <w:rPr>
          <w:rFonts w:ascii="Times New Roman" w:hAnsi="Times New Roman" w:cs="Times New Roman"/>
          <w:sz w:val="24"/>
          <w:szCs w:val="24"/>
        </w:rPr>
        <w:t xml:space="preserve"> fed.</w:t>
      </w:r>
    </w:p>
    <w:p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√</w:t>
      </w:r>
      <w:r>
        <w:rPr>
          <w:rFonts w:ascii="Times New Roman" w:hAnsi="Times New Roman" w:cs="Times New Roman"/>
          <w:sz w:val="24"/>
          <w:szCs w:val="24"/>
        </w:rPr>
        <w:t>pair-fed.</w:t>
      </w: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hint="eastAsia"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hint="eastAsia" w:ascii="Times New Roman" w:hAnsi="Times New Roman" w:cs="Times New Roman"/>
          <w:sz w:val="24"/>
          <w:szCs w:val="24"/>
        </w:rPr>
      </w:pP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21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t>1.</w:t>
      </w:r>
      <w:r>
        <w:tab/>
      </w:r>
      <w:r>
        <w:rPr>
          <w:rFonts w:ascii="Times New Roman" w:hAnsi="Times New Roman" w:cs="Times New Roman"/>
          <w:sz w:val="24"/>
          <w:szCs w:val="24"/>
        </w:rPr>
        <w:t>Kim D-H, Kim M-H, Kim S-B, Son J-K, Lee J-H, Joo S-S, et al. Differential dynamics of the ruminal microbiome of Jersey cows in a heat stress environment. Animal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20;10:1127. </w:t>
      </w:r>
      <w:r>
        <w:fldChar w:fldCharType="begin"/>
      </w:r>
      <w:r>
        <w:instrText xml:space="preserve"> HYPERLINK "https://doi.org/10.3390/ani10071127" </w:instrText>
      </w:r>
      <w:r>
        <w:fldChar w:fldCharType="separate"/>
      </w:r>
      <w:r>
        <w:rPr>
          <w:rStyle w:val="10"/>
          <w:rFonts w:ascii="Times New Roman" w:hAnsi="Times New Roman" w:cs="Times New Roman"/>
          <w:sz w:val="24"/>
          <w:szCs w:val="24"/>
        </w:rPr>
        <w:t>https://doi.org/10.3390/ani10071127</w:t>
      </w:r>
      <w:r>
        <w:rPr>
          <w:rStyle w:val="10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21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Zhao S, Min L, Zheng N, Wang J. Effect of heat stress on bacterial composition and metabolism in the rumen of lactating dairy cows. Animal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19;9:925. </w:t>
      </w:r>
      <w:r>
        <w:fldChar w:fldCharType="begin"/>
      </w:r>
      <w:r>
        <w:instrText xml:space="preserve"> HYPERLINK "https://doi.org/10.3390/ani9110925" </w:instrText>
      </w:r>
      <w:r>
        <w:fldChar w:fldCharType="separate"/>
      </w:r>
      <w:r>
        <w:rPr>
          <w:rStyle w:val="10"/>
          <w:rFonts w:ascii="Times New Roman" w:hAnsi="Times New Roman" w:cs="Times New Roman"/>
          <w:sz w:val="24"/>
          <w:szCs w:val="24"/>
        </w:rPr>
        <w:t>https://doi.org/10.3390/ani9110925</w:t>
      </w:r>
      <w:r>
        <w:rPr>
          <w:rStyle w:val="10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pStyle w:val="21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aek YC, Choi H, Jeong J-Y, Lee SD, Kim MJ, Lee S, et al. The impact of short-term acute heat stress on the rumen microbiome of Hanwoo steers. J Anim Sci Technol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020;62:208-17. </w:t>
      </w:r>
      <w:r>
        <w:fldChar w:fldCharType="begin"/>
      </w:r>
      <w:r>
        <w:instrText xml:space="preserve"> HYPERLINK "https://doi.org/10.5187/jast.2020.62.2.208" </w:instrText>
      </w:r>
      <w:r>
        <w:fldChar w:fldCharType="separate"/>
      </w:r>
      <w:r>
        <w:rPr>
          <w:rStyle w:val="10"/>
          <w:rFonts w:ascii="Times New Roman" w:hAnsi="Times New Roman" w:cs="Times New Roman"/>
          <w:sz w:val="24"/>
          <w:szCs w:val="24"/>
        </w:rPr>
        <w:t>https://doi.org/10.5187/jast.2020.62.2.208</w:t>
      </w:r>
      <w:r>
        <w:rPr>
          <w:rStyle w:val="10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LKwNDaxNDczNTJS0lEKTi0uzszPAykwrwUABDZ8QywAAAA="/>
    <w:docVar w:name="commondata" w:val="eyJoZGlkIjoiNDRjODczYmFiZmZiNzQ4ZDExZGIwY2VlNDk4NzkwMzIifQ=="/>
    <w:docVar w:name="EN.Layout" w:val="&lt;ENLayout&gt;&lt;Style&gt;BioMed Central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x5z50z8dp0zrerzf25f5tv22s9zdrtf200&quot;&gt;Heat_stress&lt;record-ids&gt;&lt;item&gt;14&lt;/item&gt;&lt;item&gt;15&lt;/item&gt;&lt;item&gt;29&lt;/item&gt;&lt;/record-ids&gt;&lt;/item&gt;&lt;/Libraries&gt;"/>
  </w:docVars>
  <w:rsids>
    <w:rsidRoot w:val="005E2A67"/>
    <w:rsid w:val="00006083"/>
    <w:rsid w:val="00006A3B"/>
    <w:rsid w:val="00031670"/>
    <w:rsid w:val="000355D5"/>
    <w:rsid w:val="00036166"/>
    <w:rsid w:val="000404B6"/>
    <w:rsid w:val="00045457"/>
    <w:rsid w:val="00053044"/>
    <w:rsid w:val="00074B3C"/>
    <w:rsid w:val="000906A3"/>
    <w:rsid w:val="00097CD2"/>
    <w:rsid w:val="000A05AB"/>
    <w:rsid w:val="000B087E"/>
    <w:rsid w:val="000B0902"/>
    <w:rsid w:val="000B2BFA"/>
    <w:rsid w:val="000B67D5"/>
    <w:rsid w:val="000C140D"/>
    <w:rsid w:val="000C72C4"/>
    <w:rsid w:val="000D6431"/>
    <w:rsid w:val="000F1429"/>
    <w:rsid w:val="0010039F"/>
    <w:rsid w:val="0011647B"/>
    <w:rsid w:val="001324B0"/>
    <w:rsid w:val="001345A9"/>
    <w:rsid w:val="00137F71"/>
    <w:rsid w:val="0015282D"/>
    <w:rsid w:val="00157CC0"/>
    <w:rsid w:val="00161F9D"/>
    <w:rsid w:val="0017060F"/>
    <w:rsid w:val="00171721"/>
    <w:rsid w:val="0019188A"/>
    <w:rsid w:val="00193AB3"/>
    <w:rsid w:val="001A3F53"/>
    <w:rsid w:val="001D1684"/>
    <w:rsid w:val="001D22D7"/>
    <w:rsid w:val="001D3F75"/>
    <w:rsid w:val="001D7070"/>
    <w:rsid w:val="00232C75"/>
    <w:rsid w:val="002432D4"/>
    <w:rsid w:val="00247DB0"/>
    <w:rsid w:val="00277754"/>
    <w:rsid w:val="0028422E"/>
    <w:rsid w:val="00284EA8"/>
    <w:rsid w:val="00285136"/>
    <w:rsid w:val="0029034B"/>
    <w:rsid w:val="00294DCF"/>
    <w:rsid w:val="002A33AA"/>
    <w:rsid w:val="002B0250"/>
    <w:rsid w:val="002B76CE"/>
    <w:rsid w:val="002C1CFD"/>
    <w:rsid w:val="002C7446"/>
    <w:rsid w:val="002D33BF"/>
    <w:rsid w:val="002E4FE5"/>
    <w:rsid w:val="002F49B8"/>
    <w:rsid w:val="003008AA"/>
    <w:rsid w:val="00307F1F"/>
    <w:rsid w:val="00320186"/>
    <w:rsid w:val="00324679"/>
    <w:rsid w:val="0032628A"/>
    <w:rsid w:val="00331CD9"/>
    <w:rsid w:val="003371BE"/>
    <w:rsid w:val="003375A1"/>
    <w:rsid w:val="0034095C"/>
    <w:rsid w:val="00343390"/>
    <w:rsid w:val="003517E0"/>
    <w:rsid w:val="0035201B"/>
    <w:rsid w:val="003564C3"/>
    <w:rsid w:val="00380D62"/>
    <w:rsid w:val="00395CA6"/>
    <w:rsid w:val="003A6A7F"/>
    <w:rsid w:val="003C2484"/>
    <w:rsid w:val="003D419B"/>
    <w:rsid w:val="003E119B"/>
    <w:rsid w:val="003E6244"/>
    <w:rsid w:val="003F5B77"/>
    <w:rsid w:val="003F72E5"/>
    <w:rsid w:val="00402D1E"/>
    <w:rsid w:val="00402F79"/>
    <w:rsid w:val="00406C30"/>
    <w:rsid w:val="004072CE"/>
    <w:rsid w:val="00411FC0"/>
    <w:rsid w:val="004148E5"/>
    <w:rsid w:val="00445569"/>
    <w:rsid w:val="00445C7B"/>
    <w:rsid w:val="004525BA"/>
    <w:rsid w:val="00457B6B"/>
    <w:rsid w:val="00461321"/>
    <w:rsid w:val="004806E7"/>
    <w:rsid w:val="00497434"/>
    <w:rsid w:val="004A4739"/>
    <w:rsid w:val="004A72E6"/>
    <w:rsid w:val="004B4F87"/>
    <w:rsid w:val="004D4C74"/>
    <w:rsid w:val="004E580C"/>
    <w:rsid w:val="004F1E09"/>
    <w:rsid w:val="004F74B2"/>
    <w:rsid w:val="004F7FD7"/>
    <w:rsid w:val="00513ECA"/>
    <w:rsid w:val="0052189A"/>
    <w:rsid w:val="005441A6"/>
    <w:rsid w:val="00555E0B"/>
    <w:rsid w:val="00583448"/>
    <w:rsid w:val="00587B31"/>
    <w:rsid w:val="005902AE"/>
    <w:rsid w:val="005902B8"/>
    <w:rsid w:val="00592DAD"/>
    <w:rsid w:val="00594711"/>
    <w:rsid w:val="0059698F"/>
    <w:rsid w:val="005A1B86"/>
    <w:rsid w:val="005A4BEC"/>
    <w:rsid w:val="005B49C8"/>
    <w:rsid w:val="005D3EDF"/>
    <w:rsid w:val="005E0A9F"/>
    <w:rsid w:val="005E2A67"/>
    <w:rsid w:val="005F2682"/>
    <w:rsid w:val="00610265"/>
    <w:rsid w:val="00613B3A"/>
    <w:rsid w:val="006220D1"/>
    <w:rsid w:val="006253C7"/>
    <w:rsid w:val="0062601C"/>
    <w:rsid w:val="006374BC"/>
    <w:rsid w:val="00641E68"/>
    <w:rsid w:val="00647A38"/>
    <w:rsid w:val="00651258"/>
    <w:rsid w:val="00652653"/>
    <w:rsid w:val="0067080F"/>
    <w:rsid w:val="0067566D"/>
    <w:rsid w:val="0068076D"/>
    <w:rsid w:val="00686420"/>
    <w:rsid w:val="006A33D7"/>
    <w:rsid w:val="006B0DC3"/>
    <w:rsid w:val="006B39C2"/>
    <w:rsid w:val="006B5D6F"/>
    <w:rsid w:val="006C596A"/>
    <w:rsid w:val="006D2B3D"/>
    <w:rsid w:val="006F64DE"/>
    <w:rsid w:val="00717AF4"/>
    <w:rsid w:val="00730973"/>
    <w:rsid w:val="00735B0B"/>
    <w:rsid w:val="007466B3"/>
    <w:rsid w:val="007517DA"/>
    <w:rsid w:val="007614B7"/>
    <w:rsid w:val="00763777"/>
    <w:rsid w:val="007746E7"/>
    <w:rsid w:val="00777682"/>
    <w:rsid w:val="00780749"/>
    <w:rsid w:val="00784CF2"/>
    <w:rsid w:val="00787E77"/>
    <w:rsid w:val="007A41CC"/>
    <w:rsid w:val="007B0535"/>
    <w:rsid w:val="007C2867"/>
    <w:rsid w:val="007C30E6"/>
    <w:rsid w:val="007D5849"/>
    <w:rsid w:val="007E49A8"/>
    <w:rsid w:val="007E6921"/>
    <w:rsid w:val="007F75AD"/>
    <w:rsid w:val="00815FAB"/>
    <w:rsid w:val="0085660A"/>
    <w:rsid w:val="008618FA"/>
    <w:rsid w:val="00862CC1"/>
    <w:rsid w:val="00877B43"/>
    <w:rsid w:val="00880E49"/>
    <w:rsid w:val="008A193C"/>
    <w:rsid w:val="008B0958"/>
    <w:rsid w:val="008C15D5"/>
    <w:rsid w:val="008C59E1"/>
    <w:rsid w:val="008D1131"/>
    <w:rsid w:val="008D3FEB"/>
    <w:rsid w:val="008F6C99"/>
    <w:rsid w:val="00902D4F"/>
    <w:rsid w:val="00906A5D"/>
    <w:rsid w:val="00914336"/>
    <w:rsid w:val="009306CD"/>
    <w:rsid w:val="00932C94"/>
    <w:rsid w:val="00943E02"/>
    <w:rsid w:val="009673A0"/>
    <w:rsid w:val="00971CF6"/>
    <w:rsid w:val="00971D46"/>
    <w:rsid w:val="00974CC0"/>
    <w:rsid w:val="00984D99"/>
    <w:rsid w:val="009B487C"/>
    <w:rsid w:val="009C36B1"/>
    <w:rsid w:val="009D4DC8"/>
    <w:rsid w:val="009F105D"/>
    <w:rsid w:val="009F505D"/>
    <w:rsid w:val="009F6428"/>
    <w:rsid w:val="00A02E32"/>
    <w:rsid w:val="00A03772"/>
    <w:rsid w:val="00A16161"/>
    <w:rsid w:val="00A349A9"/>
    <w:rsid w:val="00A36210"/>
    <w:rsid w:val="00A417D5"/>
    <w:rsid w:val="00A55E83"/>
    <w:rsid w:val="00A65110"/>
    <w:rsid w:val="00A709DE"/>
    <w:rsid w:val="00A71CA9"/>
    <w:rsid w:val="00A7299B"/>
    <w:rsid w:val="00A750B2"/>
    <w:rsid w:val="00A9529E"/>
    <w:rsid w:val="00AA27F2"/>
    <w:rsid w:val="00AA4E63"/>
    <w:rsid w:val="00AC1D04"/>
    <w:rsid w:val="00AC2CDC"/>
    <w:rsid w:val="00AC7F81"/>
    <w:rsid w:val="00AE14B5"/>
    <w:rsid w:val="00AE5DF9"/>
    <w:rsid w:val="00AF3A57"/>
    <w:rsid w:val="00B06DFC"/>
    <w:rsid w:val="00B1609D"/>
    <w:rsid w:val="00B23FCA"/>
    <w:rsid w:val="00B33200"/>
    <w:rsid w:val="00B416F6"/>
    <w:rsid w:val="00B62067"/>
    <w:rsid w:val="00B65F95"/>
    <w:rsid w:val="00B86EFD"/>
    <w:rsid w:val="00B91592"/>
    <w:rsid w:val="00BA5574"/>
    <w:rsid w:val="00BA6D95"/>
    <w:rsid w:val="00BC020B"/>
    <w:rsid w:val="00BC51F4"/>
    <w:rsid w:val="00BC79FF"/>
    <w:rsid w:val="00BD4508"/>
    <w:rsid w:val="00C03962"/>
    <w:rsid w:val="00C1058E"/>
    <w:rsid w:val="00C3320E"/>
    <w:rsid w:val="00C339BD"/>
    <w:rsid w:val="00C3490B"/>
    <w:rsid w:val="00C50E01"/>
    <w:rsid w:val="00C55536"/>
    <w:rsid w:val="00C567B5"/>
    <w:rsid w:val="00C67D9F"/>
    <w:rsid w:val="00C765D0"/>
    <w:rsid w:val="00C77957"/>
    <w:rsid w:val="00C9103C"/>
    <w:rsid w:val="00C94BE5"/>
    <w:rsid w:val="00C96566"/>
    <w:rsid w:val="00CA22B9"/>
    <w:rsid w:val="00CA3E1F"/>
    <w:rsid w:val="00CA66B0"/>
    <w:rsid w:val="00CA6747"/>
    <w:rsid w:val="00CB547C"/>
    <w:rsid w:val="00CC1DFC"/>
    <w:rsid w:val="00CD0491"/>
    <w:rsid w:val="00CD4517"/>
    <w:rsid w:val="00CE0F7D"/>
    <w:rsid w:val="00CF1B07"/>
    <w:rsid w:val="00D12BA0"/>
    <w:rsid w:val="00D21B33"/>
    <w:rsid w:val="00D23279"/>
    <w:rsid w:val="00D30D48"/>
    <w:rsid w:val="00D42E8E"/>
    <w:rsid w:val="00D66BD0"/>
    <w:rsid w:val="00D725A1"/>
    <w:rsid w:val="00D87A5E"/>
    <w:rsid w:val="00D95F31"/>
    <w:rsid w:val="00D966D2"/>
    <w:rsid w:val="00D97A1C"/>
    <w:rsid w:val="00DB4874"/>
    <w:rsid w:val="00DC7B83"/>
    <w:rsid w:val="00DD19DB"/>
    <w:rsid w:val="00DD643C"/>
    <w:rsid w:val="00DE3020"/>
    <w:rsid w:val="00E055DC"/>
    <w:rsid w:val="00E07605"/>
    <w:rsid w:val="00E13313"/>
    <w:rsid w:val="00E179F3"/>
    <w:rsid w:val="00E17C82"/>
    <w:rsid w:val="00E20857"/>
    <w:rsid w:val="00E274C3"/>
    <w:rsid w:val="00E9025B"/>
    <w:rsid w:val="00E929FC"/>
    <w:rsid w:val="00EB0F43"/>
    <w:rsid w:val="00EB4559"/>
    <w:rsid w:val="00EB776C"/>
    <w:rsid w:val="00EC21E4"/>
    <w:rsid w:val="00EC7229"/>
    <w:rsid w:val="00ED4C72"/>
    <w:rsid w:val="00ED6B90"/>
    <w:rsid w:val="00EE7636"/>
    <w:rsid w:val="00EF3A64"/>
    <w:rsid w:val="00EF6D25"/>
    <w:rsid w:val="00F01DDA"/>
    <w:rsid w:val="00F11F15"/>
    <w:rsid w:val="00F1289F"/>
    <w:rsid w:val="00F2565A"/>
    <w:rsid w:val="00F278CA"/>
    <w:rsid w:val="00F33635"/>
    <w:rsid w:val="00F35C90"/>
    <w:rsid w:val="00F41387"/>
    <w:rsid w:val="00F67838"/>
    <w:rsid w:val="00F76217"/>
    <w:rsid w:val="00F84464"/>
    <w:rsid w:val="00F84989"/>
    <w:rsid w:val="00F87A55"/>
    <w:rsid w:val="00FC450C"/>
    <w:rsid w:val="00FE3255"/>
    <w:rsid w:val="00FF12B9"/>
    <w:rsid w:val="00FF4AD4"/>
    <w:rsid w:val="00FF70F2"/>
    <w:rsid w:val="0FD5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pPr>
      <w:spacing w:line="240" w:lineRule="auto"/>
    </w:pPr>
    <w:rPr>
      <w:szCs w:val="20"/>
    </w:rPr>
  </w:style>
  <w:style w:type="paragraph" w:styleId="3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3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annotation subject"/>
    <w:basedOn w:val="2"/>
    <w:next w:val="2"/>
    <w:link w:val="15"/>
    <w:semiHidden/>
    <w:unhideWhenUsed/>
    <w:uiPriority w:val="99"/>
    <w:rPr>
      <w:b/>
      <w:bCs/>
    </w:rPr>
  </w:style>
  <w:style w:type="table" w:styleId="8">
    <w:name w:val="Table Grid"/>
    <w:basedOn w:val="7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2">
    <w:name w:val="머리글 Char"/>
    <w:basedOn w:val="9"/>
    <w:link w:val="5"/>
    <w:uiPriority w:val="99"/>
  </w:style>
  <w:style w:type="character" w:customStyle="1" w:styleId="13">
    <w:name w:val="바닥글 Char"/>
    <w:basedOn w:val="9"/>
    <w:link w:val="4"/>
    <w:uiPriority w:val="99"/>
  </w:style>
  <w:style w:type="character" w:customStyle="1" w:styleId="14">
    <w:name w:val="메모 텍스트 Char"/>
    <w:basedOn w:val="9"/>
    <w:link w:val="2"/>
    <w:semiHidden/>
    <w:uiPriority w:val="99"/>
    <w:rPr>
      <w:szCs w:val="20"/>
    </w:rPr>
  </w:style>
  <w:style w:type="character" w:customStyle="1" w:styleId="15">
    <w:name w:val="메모 주제 Char"/>
    <w:basedOn w:val="14"/>
    <w:link w:val="6"/>
    <w:semiHidden/>
    <w:qFormat/>
    <w:uiPriority w:val="99"/>
    <w:rPr>
      <w:b/>
      <w:bCs/>
      <w:szCs w:val="20"/>
    </w:rPr>
  </w:style>
  <w:style w:type="character" w:customStyle="1" w:styleId="16">
    <w:name w:val="풍선 도움말 텍스트 Char"/>
    <w:basedOn w:val="9"/>
    <w:link w:val="3"/>
    <w:semiHidden/>
    <w:qFormat/>
    <w:uiPriority w:val="99"/>
    <w:rPr>
      <w:rFonts w:ascii="Segoe UI" w:hAnsi="Segoe UI" w:cs="Segoe UI"/>
      <w:sz w:val="18"/>
      <w:szCs w:val="18"/>
    </w:rPr>
  </w:style>
  <w:style w:type="paragraph" w:styleId="17">
    <w:name w:val="List Paragraph"/>
    <w:basedOn w:val="1"/>
    <w:qFormat/>
    <w:uiPriority w:val="34"/>
    <w:pPr>
      <w:ind w:left="720"/>
      <w:contextualSpacing/>
    </w:pPr>
  </w:style>
  <w:style w:type="paragraph" w:customStyle="1" w:styleId="18">
    <w:name w:val="Revision"/>
    <w:hidden/>
    <w:semiHidden/>
    <w:qFormat/>
    <w:uiPriority w:val="99"/>
    <w:pPr>
      <w:spacing w:after="0" w:line="240" w:lineRule="auto"/>
      <w:jc w:val="left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paragraph" w:customStyle="1" w:styleId="19">
    <w:name w:val="EndNote Bibliography Title"/>
    <w:basedOn w:val="1"/>
    <w:link w:val="20"/>
    <w:qFormat/>
    <w:uiPriority w:val="0"/>
    <w:pPr>
      <w:spacing w:after="0"/>
      <w:jc w:val="center"/>
    </w:pPr>
    <w:rPr>
      <w:rFonts w:ascii="Malgun Gothic" w:hAnsi="Malgun Gothic" w:eastAsia="Malgun Gothic"/>
    </w:rPr>
  </w:style>
  <w:style w:type="character" w:customStyle="1" w:styleId="20">
    <w:name w:val="EndNote Bibliography Title Char"/>
    <w:basedOn w:val="9"/>
    <w:link w:val="19"/>
    <w:qFormat/>
    <w:uiPriority w:val="0"/>
    <w:rPr>
      <w:rFonts w:ascii="Malgun Gothic" w:hAnsi="Malgun Gothic" w:eastAsia="Malgun Gothic"/>
    </w:rPr>
  </w:style>
  <w:style w:type="paragraph" w:customStyle="1" w:styleId="21">
    <w:name w:val="EndNote Bibliography"/>
    <w:basedOn w:val="1"/>
    <w:link w:val="22"/>
    <w:qFormat/>
    <w:uiPriority w:val="0"/>
    <w:pPr>
      <w:spacing w:line="240" w:lineRule="auto"/>
    </w:pPr>
    <w:rPr>
      <w:rFonts w:ascii="Malgun Gothic" w:hAnsi="Malgun Gothic" w:eastAsia="Malgun Gothic"/>
    </w:rPr>
  </w:style>
  <w:style w:type="character" w:customStyle="1" w:styleId="22">
    <w:name w:val="EndNote Bibliography Char"/>
    <w:basedOn w:val="9"/>
    <w:link w:val="21"/>
    <w:qFormat/>
    <w:uiPriority w:val="0"/>
    <w:rPr>
      <w:rFonts w:ascii="Malgun Gothic" w:hAnsi="Malgun Gothic" w:eastAsia="Malgun Gothic"/>
    </w:rPr>
  </w:style>
  <w:style w:type="character" w:customStyle="1" w:styleId="23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BE96C-82E6-469F-B035-F667B49A827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3</Words>
  <Characters>2405</Characters>
  <Lines>60</Lines>
  <Paragraphs>16</Paragraphs>
  <TotalTime>39</TotalTime>
  <ScaleCrop>false</ScaleCrop>
  <LinksUpToDate>false</LinksUpToDate>
  <CharactersWithSpaces>267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7:39:00Z</dcterms:created>
  <dc:creator>Park, Tansol</dc:creator>
  <cp:lastModifiedBy>Leonard</cp:lastModifiedBy>
  <dcterms:modified xsi:type="dcterms:W3CDTF">2022-05-13T14:44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2533A9BF2A340CFB523E9A495369C00</vt:lpwstr>
  </property>
</Properties>
</file>